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6096"/>
      </w:tblGrid>
      <w:tr w:rsidR="002E1851" w:rsidRPr="002E1851" w:rsidTr="002E1851"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2E1851" w:rsidRPr="002E1851" w:rsidRDefault="002E1851" w:rsidP="002E18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2E185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ymbol </w:t>
            </w:r>
          </w:p>
        </w:tc>
        <w:tc>
          <w:tcPr>
            <w:tcW w:w="609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2E1851" w:rsidRPr="002E1851" w:rsidRDefault="002E1851" w:rsidP="002E18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mino acids </w:t>
            </w:r>
          </w:p>
        </w:tc>
      </w:tr>
      <w:tr w:rsidR="002E1851" w:rsidRPr="002E1851" w:rsidTr="002E1851">
        <w:tc>
          <w:tcPr>
            <w:tcW w:w="1242" w:type="dxa"/>
            <w:tcBorders>
              <w:top w:val="single" w:sz="8" w:space="0" w:color="auto"/>
            </w:tcBorders>
          </w:tcPr>
          <w:p w:rsidR="002E1851" w:rsidRPr="002E1851" w:rsidRDefault="002E1851" w:rsidP="002E18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! </w:t>
            </w:r>
          </w:p>
        </w:tc>
        <w:tc>
          <w:tcPr>
            <w:tcW w:w="6096" w:type="dxa"/>
            <w:tcBorders>
              <w:top w:val="single" w:sz="8" w:space="0" w:color="auto"/>
            </w:tcBorders>
          </w:tcPr>
          <w:p w:rsidR="002E1851" w:rsidRPr="002E1851" w:rsidRDefault="002E1851" w:rsidP="002E18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) o </w:t>
            </w:r>
            <w:proofErr w:type="spellStart"/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) </w:t>
            </w:r>
          </w:p>
        </w:tc>
      </w:tr>
      <w:tr w:rsidR="002E1851" w:rsidRPr="002E1851" w:rsidTr="002E1851">
        <w:tc>
          <w:tcPr>
            <w:tcW w:w="1242" w:type="dxa"/>
          </w:tcPr>
          <w:p w:rsidR="002E1851" w:rsidRPr="002E1851" w:rsidRDefault="002E1851" w:rsidP="002E18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 </w:t>
            </w:r>
          </w:p>
        </w:tc>
        <w:tc>
          <w:tcPr>
            <w:tcW w:w="6096" w:type="dxa"/>
          </w:tcPr>
          <w:p w:rsidR="002E1851" w:rsidRPr="002E1851" w:rsidRDefault="002E1851" w:rsidP="002E18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) o </w:t>
            </w:r>
            <w:proofErr w:type="spellStart"/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 </w:t>
            </w:r>
          </w:p>
        </w:tc>
      </w:tr>
      <w:tr w:rsidR="002E1851" w:rsidRPr="002E1851" w:rsidTr="002E1851">
        <w:tc>
          <w:tcPr>
            <w:tcW w:w="1242" w:type="dxa"/>
            <w:tcBorders>
              <w:bottom w:val="nil"/>
            </w:tcBorders>
          </w:tcPr>
          <w:p w:rsidR="002E1851" w:rsidRPr="002E1851" w:rsidRDefault="002E1851" w:rsidP="002E18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6096" w:type="dxa"/>
            <w:tcBorders>
              <w:bottom w:val="nil"/>
            </w:tcBorders>
          </w:tcPr>
          <w:p w:rsidR="002E1851" w:rsidRPr="002E1851" w:rsidRDefault="002E1851" w:rsidP="002E18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lanine</w:t>
            </w:r>
            <w:proofErr w:type="spellEnd"/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) 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ne</w:t>
            </w:r>
            <w:proofErr w:type="spellEnd"/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Y) </w:t>
            </w:r>
          </w:p>
        </w:tc>
      </w:tr>
      <w:tr w:rsidR="002E1851" w:rsidRPr="002E1851" w:rsidTr="002E1851"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1851" w:rsidRPr="002E1851" w:rsidRDefault="002E1851" w:rsidP="002E18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# 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1851" w:rsidRPr="002E1851" w:rsidRDefault="002E1851" w:rsidP="002E18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agine</w:t>
            </w:r>
            <w:proofErr w:type="spellEnd"/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)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ine</w:t>
            </w:r>
            <w:proofErr w:type="spellEnd"/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Q)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  <w:r w:rsidRPr="002E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) </w:t>
            </w:r>
          </w:p>
        </w:tc>
      </w:tr>
    </w:tbl>
    <w:p w:rsidR="002E1851" w:rsidRDefault="002E1851"/>
    <w:sectPr w:rsidR="002E18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1C0"/>
    <w:rsid w:val="002E1851"/>
    <w:rsid w:val="004079B3"/>
    <w:rsid w:val="006A3FF8"/>
    <w:rsid w:val="008331C0"/>
    <w:rsid w:val="008852B3"/>
    <w:rsid w:val="00950883"/>
    <w:rsid w:val="00B94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22852B-47E0-4490-9ADC-A1F126E4D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2tablebody">
    <w:name w:val="MDPI_4.2_table_body"/>
    <w:qFormat/>
    <w:rsid w:val="008331C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Default">
    <w:name w:val="Default"/>
    <w:rsid w:val="002E185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6</cp:revision>
  <dcterms:created xsi:type="dcterms:W3CDTF">2023-06-16T08:22:00Z</dcterms:created>
  <dcterms:modified xsi:type="dcterms:W3CDTF">2023-07-31T08:08:00Z</dcterms:modified>
</cp:coreProperties>
</file>